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7AC87" w14:textId="3BA82D52" w:rsidR="006F4165" w:rsidRPr="00E77BC0" w:rsidRDefault="00EA4B9F" w:rsidP="006F4165">
      <w:pPr>
        <w:rPr>
          <w:rFonts w:ascii="Times New Roman" w:hAnsi="Times New Roman" w:cs="Times New Roman"/>
          <w:szCs w:val="21"/>
        </w:rPr>
      </w:pPr>
      <w:r w:rsidRPr="00E77BC0">
        <w:rPr>
          <w:rFonts w:ascii="Times New Roman" w:hAnsi="Times New Roman" w:cs="Times New Roman"/>
          <w:szCs w:val="21"/>
        </w:rPr>
        <w:t>Table 2S</w:t>
      </w:r>
      <w:r w:rsidR="006F4165" w:rsidRPr="00E77BC0">
        <w:rPr>
          <w:rFonts w:ascii="Times New Roman" w:hAnsi="Times New Roman" w:cs="Times New Roman"/>
          <w:szCs w:val="21"/>
        </w:rPr>
        <w:t xml:space="preserve">. Global and regional age-standardized </w:t>
      </w:r>
      <w:r w:rsidR="008D2116" w:rsidRPr="00E77BC0">
        <w:rPr>
          <w:rFonts w:ascii="Times New Roman" w:hAnsi="Times New Roman" w:cs="Times New Roman"/>
          <w:szCs w:val="21"/>
        </w:rPr>
        <w:t>DALYs</w:t>
      </w:r>
      <w:r w:rsidR="006F4165" w:rsidRPr="00E77BC0">
        <w:rPr>
          <w:rFonts w:ascii="Times New Roman" w:hAnsi="Times New Roman" w:cs="Times New Roman"/>
          <w:szCs w:val="21"/>
        </w:rPr>
        <w:t xml:space="preserve"> of kidney dysfunction for both sexes combined in 1990,2000,2010, and 2019, and EAPC of </w:t>
      </w:r>
      <w:r w:rsidR="00835CA4" w:rsidRPr="00E77BC0">
        <w:rPr>
          <w:rFonts w:ascii="Times New Roman" w:hAnsi="Times New Roman" w:cs="Times New Roman"/>
          <w:szCs w:val="21"/>
        </w:rPr>
        <w:t>ASDR</w:t>
      </w:r>
      <w:r w:rsidR="006F4165" w:rsidRPr="00E77BC0">
        <w:rPr>
          <w:rFonts w:ascii="Times New Roman" w:hAnsi="Times New Roman" w:cs="Times New Roman"/>
          <w:szCs w:val="21"/>
        </w:rPr>
        <w:t xml:space="preserve"> from 1990 to 2019 and </w:t>
      </w:r>
      <w:r w:rsidR="00315D5A">
        <w:rPr>
          <w:rFonts w:ascii="Times New Roman" w:hAnsi="Times New Roman" w:cs="Times New Roman"/>
          <w:szCs w:val="21"/>
        </w:rPr>
        <w:t>1990</w:t>
      </w:r>
      <w:r w:rsidR="006F4165" w:rsidRPr="00E77BC0">
        <w:rPr>
          <w:rFonts w:ascii="Times New Roman" w:hAnsi="Times New Roman" w:cs="Times New Roman"/>
          <w:szCs w:val="21"/>
        </w:rPr>
        <w:t xml:space="preserve"> to 201</w:t>
      </w:r>
      <w:r w:rsidR="00315D5A">
        <w:rPr>
          <w:rFonts w:ascii="Times New Roman" w:hAnsi="Times New Roman" w:cs="Times New Roman"/>
          <w:szCs w:val="21"/>
        </w:rPr>
        <w:t>0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643F53" w:rsidRPr="00E77BC0" w14:paraId="14544662" w14:textId="77777777" w:rsidTr="00643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4229F57" w14:textId="77777777" w:rsidR="00186254" w:rsidRPr="00E77BC0" w:rsidRDefault="001862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F47C6D0" w14:textId="77777777" w:rsidR="00837EED" w:rsidRPr="00E77BC0" w:rsidRDefault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77BC0">
              <w:rPr>
                <w:rFonts w:ascii="Times New Roman" w:hAnsi="Times New Roman" w:cs="Times New Roman"/>
                <w:szCs w:val="21"/>
              </w:rPr>
              <w:t xml:space="preserve"> 199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FA2FD4B" w14:textId="77777777" w:rsidR="00837EED" w:rsidRPr="00E77BC0" w:rsidRDefault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77BC0">
              <w:rPr>
                <w:rFonts w:ascii="Times New Roman" w:hAnsi="Times New Roman" w:cs="Times New Roman"/>
                <w:szCs w:val="21"/>
              </w:rPr>
              <w:t xml:space="preserve"> 200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ADBF719" w14:textId="77777777" w:rsidR="00837EED" w:rsidRPr="00E77BC0" w:rsidRDefault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77BC0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3A32D30" w14:textId="77777777" w:rsidR="00837EED" w:rsidRPr="00E77BC0" w:rsidRDefault="008D2116" w:rsidP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77BC0"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6093945" w14:textId="77777777" w:rsidR="00837EED" w:rsidRPr="00E77BC0" w:rsidRDefault="00D73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E77BC0">
              <w:rPr>
                <w:rFonts w:ascii="Times New Roman" w:hAnsi="Times New Roman" w:cs="Times New Roman"/>
                <w:szCs w:val="21"/>
              </w:rPr>
              <w:t>-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4AE6D3B3" w14:textId="77777777" w:rsidR="00837EED" w:rsidRPr="00E77BC0" w:rsidRDefault="00D73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E77BC0">
              <w:rPr>
                <w:rFonts w:ascii="Times New Roman" w:hAnsi="Times New Roman" w:cs="Times New Roman"/>
                <w:szCs w:val="21"/>
              </w:rPr>
              <w:t>-2019</w:t>
            </w:r>
          </w:p>
        </w:tc>
      </w:tr>
      <w:tr w:rsidR="00643F53" w:rsidRPr="00E77BC0" w14:paraId="22E7EB6B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01CD49A" w14:textId="77777777" w:rsidR="00837EED" w:rsidRPr="00E77BC0" w:rsidRDefault="00837EED">
            <w:pPr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Global</w:t>
            </w:r>
          </w:p>
          <w:p w14:paraId="6D14D7DB" w14:textId="77777777" w:rsidR="00186254" w:rsidRPr="00E77BC0" w:rsidRDefault="00186254">
            <w:pPr>
              <w:rPr>
                <w:rFonts w:ascii="Times New Roman" w:hAnsi="Times New Roman" w:cs="Times New Roman"/>
                <w:szCs w:val="21"/>
              </w:rPr>
            </w:pPr>
          </w:p>
          <w:p w14:paraId="53A9EA70" w14:textId="77777777" w:rsidR="00186254" w:rsidRPr="00E77BC0" w:rsidRDefault="00186254">
            <w:pPr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837EED" w:rsidRPr="00E77BC0" w14:paraId="50C1E821" w14:textId="77777777" w:rsidTr="00643F53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3B8E8" w14:textId="77777777" w:rsidR="009B6281" w:rsidRPr="00E77BC0" w:rsidRDefault="00CB4DEA" w:rsidP="009B628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024.13</w:t>
                  </w:r>
                </w:p>
                <w:p w14:paraId="16297D8B" w14:textId="77777777" w:rsidR="00837EED" w:rsidRPr="00E77BC0" w:rsidRDefault="006F4165" w:rsidP="00CB4DE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</w:t>
                  </w:r>
                  <w:r w:rsidR="00CB4DEA"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898.38</w:t>
                  </w: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o</w:t>
                  </w:r>
                  <w:r w:rsidR="00CB4DEA"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154.80</w:t>
                  </w:r>
                  <w:r w:rsidR="00837EED"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14:paraId="39F32164" w14:textId="77777777" w:rsidR="00837EED" w:rsidRPr="00E77BC0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3F54C648" w14:textId="77777777" w:rsidR="009B6281" w:rsidRPr="00E77BC0" w:rsidRDefault="00CB4DEA" w:rsidP="009B62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1028.60</w:t>
            </w:r>
          </w:p>
          <w:p w14:paraId="3247808A" w14:textId="77777777" w:rsidR="00186254" w:rsidRPr="00E77BC0" w:rsidRDefault="006F4165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CB4DEA"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4.76</w:t>
            </w:r>
            <w:r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</w:t>
            </w:r>
            <w:r w:rsidR="00CB4DEA"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4.42</w:t>
            </w:r>
            <w:r w:rsidR="00837EED"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C1AF370" w14:textId="77777777" w:rsidR="00837EED" w:rsidRPr="00E77BC0" w:rsidRDefault="00CB4DEA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995.18</w:t>
            </w:r>
            <w:r w:rsidR="009B6281"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37EED"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6.33</w:t>
            </w:r>
            <w:r w:rsidR="006F4165"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</w:t>
            </w:r>
            <w:r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3.72</w:t>
            </w:r>
            <w:r w:rsidR="00837EED" w:rsidRPr="00E77B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379" w:type="dxa"/>
              <w:tblLayout w:type="fixed"/>
              <w:tblLook w:val="04A0" w:firstRow="1" w:lastRow="0" w:firstColumn="1" w:lastColumn="0" w:noHBand="0" w:noVBand="1"/>
            </w:tblPr>
            <w:tblGrid>
              <w:gridCol w:w="1379"/>
            </w:tblGrid>
            <w:tr w:rsidR="00837EED" w:rsidRPr="00E77BC0" w14:paraId="045A4E57" w14:textId="77777777" w:rsidTr="00643F53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A1091" w14:textId="77777777" w:rsidR="00837EED" w:rsidRPr="00E77BC0" w:rsidRDefault="00CB4DEA" w:rsidP="00CB4DE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945.31</w:t>
                  </w: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836.33</w:t>
                  </w:r>
                  <w:r w:rsidR="006F4165"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o</w:t>
                  </w: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066.77</w:t>
                  </w:r>
                  <w:r w:rsidR="00837EED" w:rsidRPr="00E77BC0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14:paraId="177C13E9" w14:textId="77777777" w:rsidR="00837EED" w:rsidRPr="00E77BC0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E147CE2" w14:textId="77777777" w:rsidR="00CD6591" w:rsidRPr="00E77BC0" w:rsidRDefault="00CD6591" w:rsidP="00CD65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-0.07 (-0.14 to 0)</w:t>
            </w:r>
          </w:p>
          <w:p w14:paraId="43079629" w14:textId="77777777" w:rsidR="00837EED" w:rsidRPr="00E77BC0" w:rsidRDefault="00837EED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1518753E" w14:textId="77777777" w:rsidR="00D73443" w:rsidRPr="00E77BC0" w:rsidRDefault="00D73443" w:rsidP="00D734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-0.25 (-0.31 to -0.19)</w:t>
            </w:r>
          </w:p>
          <w:p w14:paraId="665696E6" w14:textId="77777777" w:rsidR="00837EED" w:rsidRPr="00E77BC0" w:rsidRDefault="00837EED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77BC0" w:rsidRPr="00E77BC0" w14:paraId="30767CD3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63F36FF" w14:textId="77777777" w:rsidR="00E77BC0" w:rsidRPr="00E77BC0" w:rsidRDefault="00E77BC0" w:rsidP="00E77BC0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77BC0">
              <w:rPr>
                <w:rFonts w:ascii="Times New Roman" w:hAnsi="Times New Roman" w:cs="Times New Roman"/>
                <w:b w:val="0"/>
                <w:szCs w:val="21"/>
              </w:rPr>
              <w:t>Mal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961" w:type="dxa"/>
              <w:tblLayout w:type="fixed"/>
              <w:tblLook w:val="04A0" w:firstRow="1" w:lastRow="0" w:firstColumn="1" w:lastColumn="0" w:noHBand="0" w:noVBand="1"/>
            </w:tblPr>
            <w:tblGrid>
              <w:gridCol w:w="1961"/>
            </w:tblGrid>
            <w:tr w:rsidR="00E77BC0" w:rsidRPr="00E77BC0" w14:paraId="1C775C69" w14:textId="77777777" w:rsidTr="00643F53">
              <w:trPr>
                <w:trHeight w:val="285"/>
              </w:trPr>
              <w:tc>
                <w:tcPr>
                  <w:tcW w:w="19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DA749" w14:textId="77777777" w:rsidR="00E77BC0" w:rsidRPr="00E77BC0" w:rsidRDefault="00E77BC0" w:rsidP="00E77BC0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65.12(1016.44to1320.85)</w:t>
                  </w:r>
                </w:p>
              </w:tc>
            </w:tr>
          </w:tbl>
          <w:p w14:paraId="2A20E729" w14:textId="77777777" w:rsidR="00E77BC0" w:rsidRPr="00E77BC0" w:rsidRDefault="00E77BC0" w:rsidP="00E77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891" w:type="dxa"/>
              <w:tblLayout w:type="fixed"/>
              <w:tblLook w:val="04A0" w:firstRow="1" w:lastRow="0" w:firstColumn="1" w:lastColumn="0" w:noHBand="0" w:noVBand="1"/>
            </w:tblPr>
            <w:tblGrid>
              <w:gridCol w:w="1891"/>
            </w:tblGrid>
            <w:tr w:rsidR="00E77BC0" w:rsidRPr="00E77BC0" w14:paraId="78C212DF" w14:textId="77777777" w:rsidTr="00643F53">
              <w:trPr>
                <w:trHeight w:val="300"/>
              </w:trPr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0E084" w14:textId="77777777" w:rsidR="00E77BC0" w:rsidRPr="00E77BC0" w:rsidRDefault="00E77BC0" w:rsidP="00E77BC0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76.03(1031.59to1322.62)</w:t>
                  </w:r>
                </w:p>
              </w:tc>
            </w:tr>
          </w:tbl>
          <w:p w14:paraId="485AFCEE" w14:textId="77777777" w:rsidR="00E77BC0" w:rsidRPr="00E77BC0" w:rsidRDefault="00E77BC0" w:rsidP="00E77B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2077" w:type="dxa"/>
              <w:tblLayout w:type="fixed"/>
              <w:tblLook w:val="04A0" w:firstRow="1" w:lastRow="0" w:firstColumn="1" w:lastColumn="0" w:noHBand="0" w:noVBand="1"/>
            </w:tblPr>
            <w:tblGrid>
              <w:gridCol w:w="2077"/>
            </w:tblGrid>
            <w:tr w:rsidR="00E77BC0" w:rsidRPr="00E77BC0" w14:paraId="31AC0A8A" w14:textId="77777777" w:rsidTr="00643F53">
              <w:trPr>
                <w:trHeight w:val="300"/>
              </w:trPr>
              <w:tc>
                <w:tcPr>
                  <w:tcW w:w="2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6237B" w14:textId="77777777" w:rsidR="00E77BC0" w:rsidRPr="00E77BC0" w:rsidRDefault="00E77BC0" w:rsidP="00E77BC0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57.02(1024.76to1297.67)</w:t>
                  </w:r>
                </w:p>
              </w:tc>
            </w:tr>
          </w:tbl>
          <w:p w14:paraId="301D1658" w14:textId="77777777" w:rsidR="00E77BC0" w:rsidRPr="00E77BC0" w:rsidRDefault="00E77BC0" w:rsidP="00E77B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2077" w:type="dxa"/>
              <w:tblLayout w:type="fixed"/>
              <w:tblLook w:val="04A0" w:firstRow="1" w:lastRow="0" w:firstColumn="1" w:lastColumn="0" w:noHBand="0" w:noVBand="1"/>
            </w:tblPr>
            <w:tblGrid>
              <w:gridCol w:w="2077"/>
            </w:tblGrid>
            <w:tr w:rsidR="00E77BC0" w:rsidRPr="00E77BC0" w14:paraId="766DF705" w14:textId="77777777" w:rsidTr="00643F53">
              <w:trPr>
                <w:trHeight w:val="300"/>
              </w:trPr>
              <w:tc>
                <w:tcPr>
                  <w:tcW w:w="2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EE903" w14:textId="77777777" w:rsidR="00E77BC0" w:rsidRPr="00E77BC0" w:rsidRDefault="00E77BC0" w:rsidP="00E77BC0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77BC0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091.12(956.91to1234.67)</w:t>
                  </w:r>
                </w:p>
              </w:tc>
            </w:tr>
          </w:tbl>
          <w:p w14:paraId="73AA8056" w14:textId="77777777" w:rsidR="00E77BC0" w:rsidRPr="00E77BC0" w:rsidRDefault="00E77BC0" w:rsidP="00E77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0A5774" w14:textId="77777777" w:rsidR="00E77BC0" w:rsidRPr="00E77BC0" w:rsidRDefault="00E77BC0" w:rsidP="00E77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C0">
              <w:rPr>
                <w:rFonts w:ascii="Times New Roman" w:hAnsi="Times New Roman" w:cs="Times New Roman"/>
              </w:rPr>
              <w:t>0.04 (-0.03 to 0.1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AC9F2DA" w14:textId="77777777" w:rsidR="00E77BC0" w:rsidRPr="00E77BC0" w:rsidRDefault="00E77BC0" w:rsidP="00E77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C0">
              <w:rPr>
                <w:rFonts w:ascii="Times New Roman" w:hAnsi="Times New Roman" w:cs="Times New Roman"/>
              </w:rPr>
              <w:t>-0.17 (-0.24 to -0.1)</w:t>
            </w:r>
          </w:p>
        </w:tc>
      </w:tr>
      <w:tr w:rsidR="00E77BC0" w:rsidRPr="00E77BC0" w14:paraId="55B82622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C9F6638" w14:textId="77777777" w:rsidR="00E77BC0" w:rsidRPr="00E77BC0" w:rsidRDefault="00E77BC0" w:rsidP="00E77BC0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77BC0">
              <w:rPr>
                <w:rFonts w:ascii="Times New Roman" w:hAnsi="Times New Roman" w:cs="Times New Roman"/>
                <w:b w:val="0"/>
                <w:szCs w:val="21"/>
              </w:rPr>
              <w:t>Female</w:t>
            </w:r>
          </w:p>
          <w:p w14:paraId="1A215BB2" w14:textId="77777777" w:rsidR="00E77BC0" w:rsidRPr="00E77BC0" w:rsidRDefault="00E77BC0" w:rsidP="00E77BC0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0CC77DFB" w14:textId="77777777" w:rsidR="00E77BC0" w:rsidRPr="00E77BC0" w:rsidRDefault="00E77BC0" w:rsidP="00E77BC0">
            <w:pPr>
              <w:rPr>
                <w:rFonts w:ascii="Times New Roman" w:hAnsi="Times New Roman" w:cs="Times New Roman"/>
                <w:szCs w:val="21"/>
              </w:rPr>
            </w:pPr>
            <w:r w:rsidRPr="00E77BC0">
              <w:rPr>
                <w:rFonts w:ascii="Times New Roman" w:hAnsi="Times New Roman" w:cs="Times New Roman"/>
                <w:szCs w:val="21"/>
              </w:rPr>
              <w:t>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38B024" w14:textId="77777777" w:rsidR="00E77BC0" w:rsidRPr="00E77BC0" w:rsidRDefault="00E77BC0" w:rsidP="00E77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902.88(792.09to1019.0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5CA4A7F" w14:textId="77777777" w:rsidR="00E77BC0" w:rsidRPr="00E77BC0" w:rsidRDefault="00E77BC0" w:rsidP="00E77B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898.56(803.72to1007.6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988F74" w14:textId="77777777" w:rsidR="00E77BC0" w:rsidRPr="00E77BC0" w:rsidRDefault="00E77BC0" w:rsidP="00E77B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850.34(759.36to947.4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C41A26" w14:textId="77777777" w:rsidR="00E77BC0" w:rsidRPr="00E77BC0" w:rsidRDefault="00E77BC0" w:rsidP="00E77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77BC0">
              <w:rPr>
                <w:rFonts w:ascii="Times New Roman" w:eastAsia="DengXian" w:hAnsi="Times New Roman" w:cs="Times New Roman"/>
                <w:color w:val="000000"/>
                <w:szCs w:val="21"/>
              </w:rPr>
              <w:t>814.43(719.3to920.9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52C08CF" w14:textId="77777777" w:rsidR="00E77BC0" w:rsidRPr="00E77BC0" w:rsidRDefault="00E77BC0" w:rsidP="00E77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C0">
              <w:rPr>
                <w:rFonts w:ascii="Times New Roman" w:hAnsi="Times New Roman" w:cs="Times New Roman"/>
              </w:rPr>
              <w:t>-0.23 (-0.32 to -0.1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55AC159" w14:textId="77777777" w:rsidR="00E77BC0" w:rsidRPr="00E77BC0" w:rsidRDefault="00E77BC0" w:rsidP="00E77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C0">
              <w:rPr>
                <w:rFonts w:ascii="Times New Roman" w:hAnsi="Times New Roman" w:cs="Times New Roman"/>
              </w:rPr>
              <w:t>-0.36 (-0.42 to -0.31)</w:t>
            </w:r>
          </w:p>
        </w:tc>
      </w:tr>
      <w:tr w:rsidR="00CD6591" w:rsidRPr="00CD6591" w14:paraId="74316154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49BC60A" w14:textId="77777777" w:rsidR="00CD6591" w:rsidRPr="00CD6591" w:rsidRDefault="00CD6591" w:rsidP="00CD659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6591">
              <w:rPr>
                <w:rFonts w:ascii="Times New Roman" w:hAnsi="Times New Roman" w:cs="Times New Roman"/>
                <w:b w:val="0"/>
                <w:szCs w:val="21"/>
              </w:rPr>
              <w:t>High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CD6591" w:rsidRPr="00CD6591" w14:paraId="7405E3D1" w14:textId="77777777" w:rsidTr="00643F53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91F63" w14:textId="77777777" w:rsidR="00CD6591" w:rsidRPr="00CD6591" w:rsidRDefault="00CD6591" w:rsidP="00CD659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CD6591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675.39(575.32to781.28)</w:t>
                  </w:r>
                </w:p>
              </w:tc>
            </w:tr>
          </w:tbl>
          <w:p w14:paraId="2101B460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9718CA2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601.98(522.02to685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42D00CF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519.95(461.2to583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D84FCDB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509.55(451.87to571.4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E560E8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24 (-1.3 to -1.1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7C38E29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04 (-1.12 to -0.97)</w:t>
            </w:r>
          </w:p>
        </w:tc>
      </w:tr>
      <w:tr w:rsidR="00CD6591" w:rsidRPr="00CD6591" w14:paraId="7A8D5F72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56FDAB0" w14:textId="77777777" w:rsidR="00CD6591" w:rsidRPr="00CD6591" w:rsidRDefault="00CD6591" w:rsidP="00CD659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6591">
              <w:rPr>
                <w:rFonts w:ascii="Times New Roman" w:hAnsi="Times New Roman" w:cs="Times New Roman"/>
                <w:b w:val="0"/>
                <w:szCs w:val="21"/>
              </w:rPr>
              <w:t>High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CD6591" w:rsidRPr="00CD6591" w14:paraId="67CD182C" w14:textId="77777777" w:rsidTr="00643F53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55F7D" w14:textId="77777777" w:rsidR="00CD6591" w:rsidRPr="00CD6591" w:rsidRDefault="00CD6591" w:rsidP="00CD659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CD6591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973.98(827.67to1131.06)</w:t>
                  </w:r>
                </w:p>
              </w:tc>
            </w:tr>
          </w:tbl>
          <w:p w14:paraId="4225410D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379" w:type="dxa"/>
              <w:tblLayout w:type="fixed"/>
              <w:tblLook w:val="04A0" w:firstRow="1" w:lastRow="0" w:firstColumn="1" w:lastColumn="0" w:noHBand="0" w:noVBand="1"/>
            </w:tblPr>
            <w:tblGrid>
              <w:gridCol w:w="1379"/>
            </w:tblGrid>
            <w:tr w:rsidR="00CD6591" w:rsidRPr="00CD6591" w14:paraId="119464A7" w14:textId="77777777" w:rsidTr="00643F53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D6D3C" w14:textId="77777777" w:rsidR="00CD6591" w:rsidRPr="00CD6591" w:rsidRDefault="00CD6591" w:rsidP="00CD659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CD6591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985.7(840.78to1141.89)</w:t>
                  </w:r>
                </w:p>
              </w:tc>
            </w:tr>
          </w:tbl>
          <w:p w14:paraId="04E60395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724255A" w14:textId="77777777" w:rsidR="00CD6591" w:rsidRPr="00CD6591" w:rsidRDefault="00CD6591" w:rsidP="00CD65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871.31(742.93to1006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0B9A658" w14:textId="77777777" w:rsidR="00CD6591" w:rsidRPr="00CD6591" w:rsidRDefault="00CD6591" w:rsidP="00CD65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753.26(645.97to877.5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D2F3DBC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52 (-0.75 to -0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8601EE0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02 (-1.19 to -0.85)</w:t>
            </w:r>
          </w:p>
        </w:tc>
      </w:tr>
      <w:tr w:rsidR="00CD6591" w:rsidRPr="00CD6591" w14:paraId="1B444992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C93A415" w14:textId="77777777" w:rsidR="00CD6591" w:rsidRPr="00CD6591" w:rsidRDefault="00CD6591" w:rsidP="00CD659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6591">
              <w:rPr>
                <w:rFonts w:ascii="Times New Roman" w:hAnsi="Times New Roman" w:cs="Times New Roman"/>
                <w:b w:val="0"/>
                <w:szCs w:val="21"/>
              </w:rPr>
              <w:t>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449" w:type="dxa"/>
              <w:tblLayout w:type="fixed"/>
              <w:tblLook w:val="04A0" w:firstRow="1" w:lastRow="0" w:firstColumn="1" w:lastColumn="0" w:noHBand="0" w:noVBand="1"/>
            </w:tblPr>
            <w:tblGrid>
              <w:gridCol w:w="1449"/>
            </w:tblGrid>
            <w:tr w:rsidR="00CD6591" w:rsidRPr="00CD6591" w14:paraId="195B5034" w14:textId="77777777" w:rsidTr="00643F53">
              <w:trPr>
                <w:trHeight w:val="285"/>
              </w:trPr>
              <w:tc>
                <w:tcPr>
                  <w:tcW w:w="14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A8348" w14:textId="77777777" w:rsidR="00CD6591" w:rsidRPr="00CD6591" w:rsidRDefault="00CD6591" w:rsidP="00CD659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CD6591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51.22(1025.17to1287.27)</w:t>
                  </w:r>
                </w:p>
              </w:tc>
            </w:tr>
          </w:tbl>
          <w:p w14:paraId="5F2095B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1C3127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171.18(1054.98to1299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9643F6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222.48(1093.55to1359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3BA2750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152.78(1018.75to1297.6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782DBFD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43 (0.35 to 0.5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3E4E08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2 (0.11 to 0.28)</w:t>
            </w:r>
          </w:p>
        </w:tc>
      </w:tr>
      <w:tr w:rsidR="00CD6591" w:rsidRPr="00CD6591" w14:paraId="2FBA9651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5C73684" w14:textId="77777777" w:rsidR="00CD6591" w:rsidRPr="00CD6591" w:rsidRDefault="00CD6591" w:rsidP="00CD659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6591">
              <w:rPr>
                <w:rFonts w:ascii="Times New Roman" w:hAnsi="Times New Roman" w:cs="Times New Roman"/>
                <w:b w:val="0"/>
                <w:szCs w:val="21"/>
              </w:rPr>
              <w:t>Low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CD6591" w:rsidRPr="00CD6591" w14:paraId="4EEC1D33" w14:textId="77777777" w:rsidTr="00643F53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31C93" w14:textId="77777777" w:rsidR="00CD6591" w:rsidRPr="00CD6591" w:rsidRDefault="00CD6591" w:rsidP="00CD659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CD6591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82.04(1043.92to1338.6)</w:t>
                  </w:r>
                </w:p>
              </w:tc>
            </w:tr>
          </w:tbl>
          <w:p w14:paraId="532919A6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C9D343" w14:textId="77777777" w:rsidR="00CD6591" w:rsidRPr="00CD6591" w:rsidRDefault="00CD6591" w:rsidP="00CD65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245.28(1108.16to1391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BBAA900" w14:textId="77777777" w:rsidR="00CD6591" w:rsidRPr="00CD6591" w:rsidRDefault="00CD6591" w:rsidP="00CD65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226.24(1099.67to1367.0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F241FD" w14:textId="77777777" w:rsidR="00CD6591" w:rsidRPr="00CD6591" w:rsidRDefault="00CD6591" w:rsidP="00CD65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188.9(1039.55to1345.5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DA4A59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27 (0.16 to 0.3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62FE1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06 (-0.02 to 0.14)</w:t>
            </w:r>
          </w:p>
        </w:tc>
      </w:tr>
      <w:tr w:rsidR="00CD6591" w:rsidRPr="00CD6591" w14:paraId="03A65559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42572BA" w14:textId="77777777" w:rsidR="00CD6591" w:rsidRPr="00CD6591" w:rsidRDefault="00CD6591" w:rsidP="00CD659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6591">
              <w:rPr>
                <w:rFonts w:ascii="Times New Roman" w:hAnsi="Times New Roman" w:cs="Times New Roman"/>
                <w:b w:val="0"/>
                <w:szCs w:val="21"/>
              </w:rPr>
              <w:t>Low SDI</w:t>
            </w:r>
          </w:p>
          <w:p w14:paraId="4BAF001E" w14:textId="77777777" w:rsidR="00CD6591" w:rsidRPr="00CD6591" w:rsidRDefault="00CD6591" w:rsidP="00CD6591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13A461BB" w14:textId="77777777" w:rsidR="00CD6591" w:rsidRPr="00CD6591" w:rsidRDefault="00CD6591" w:rsidP="00CD6591">
            <w:pPr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449" w:type="dxa"/>
              <w:tblLayout w:type="fixed"/>
              <w:tblLook w:val="04A0" w:firstRow="1" w:lastRow="0" w:firstColumn="1" w:lastColumn="0" w:noHBand="0" w:noVBand="1"/>
            </w:tblPr>
            <w:tblGrid>
              <w:gridCol w:w="1449"/>
            </w:tblGrid>
            <w:tr w:rsidR="00CD6591" w:rsidRPr="00CD6591" w14:paraId="294337A0" w14:textId="77777777" w:rsidTr="00643F53">
              <w:trPr>
                <w:trHeight w:val="285"/>
              </w:trPr>
              <w:tc>
                <w:tcPr>
                  <w:tcW w:w="14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60CD1" w14:textId="77777777" w:rsidR="00CD6591" w:rsidRPr="00CD6591" w:rsidRDefault="00CD6591" w:rsidP="00CD659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CD6591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60.16(1023.81to1306.87)</w:t>
                  </w:r>
                </w:p>
                <w:p w14:paraId="2E666526" w14:textId="77777777" w:rsidR="00CD6591" w:rsidRPr="00CD6591" w:rsidRDefault="00CD6591" w:rsidP="00CD659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12B9C048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B1244BF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163.88(1024.18to1313.55)</w:t>
            </w:r>
          </w:p>
          <w:p w14:paraId="06E4553E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A6D6C3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133.68(1007.96to1267.7)</w:t>
            </w:r>
          </w:p>
          <w:p w14:paraId="1B89A2E6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A3B23E8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color w:val="000000"/>
                <w:szCs w:val="21"/>
              </w:rPr>
              <w:t>1101.63(964.88to1252.74)</w:t>
            </w:r>
          </w:p>
          <w:p w14:paraId="19DD2BCD" w14:textId="77777777" w:rsidR="00CD6591" w:rsidRPr="00CD6591" w:rsidRDefault="00CD6591" w:rsidP="00CD65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E60F41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07 (-0.11 to -0.0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8E42684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18 (-0.22 to -0.14)</w:t>
            </w:r>
          </w:p>
        </w:tc>
      </w:tr>
      <w:tr w:rsidR="00CD6591" w:rsidRPr="00CD6591" w14:paraId="02847C76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F24DE13" w14:textId="77777777" w:rsidR="00CD6591" w:rsidRPr="00CD6591" w:rsidRDefault="00CD6591" w:rsidP="00CD659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ndean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4682EDB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38.28(841.05to1043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BDA6AFE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37.65(945.93to1133.9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547472C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34.11(1023.71to1245.8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A8245F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43.73(878.73to1234.7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2C2EC8B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98 (0.88 to 1.0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F98C33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48 (0.32 to 0.64)</w:t>
            </w:r>
          </w:p>
        </w:tc>
      </w:tr>
      <w:tr w:rsidR="00CD6591" w:rsidRPr="00CD6591" w14:paraId="3212EDAE" w14:textId="77777777" w:rsidTr="00DE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FA77F21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ustralasi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47C4DAAC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615.06(513.48to723.8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605E67A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476.6(406.25to553.14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B67C90A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381.46(330.81to434.83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7983BA2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367.82(319.74to418.62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163475C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2.37 (-2.43 to -2.31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596B7B7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92 (-2.07 to -1.76)</w:t>
            </w:r>
          </w:p>
        </w:tc>
      </w:tr>
      <w:tr w:rsidR="00CD6591" w:rsidRPr="00CD6591" w14:paraId="04589E50" w14:textId="77777777" w:rsidTr="00DE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1B34EBFA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lastRenderedPageBreak/>
              <w:t>Caribbean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84D9F66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86.64(955.24to1226.52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34E8F422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73.03(960.38to1197.74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7EA7B4A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61.1(1029.34to1305.56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2988B5E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33.47(1046.48to1432.94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CB72798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47 (0.34 to 0.6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1976F9C4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64 (0.55 to 0.72)</w:t>
            </w:r>
          </w:p>
        </w:tc>
      </w:tr>
      <w:tr w:rsidR="00CD6591" w:rsidRPr="00CD6591" w14:paraId="5A945000" w14:textId="77777777" w:rsidTr="00DE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56BE08D3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657578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13(989.65to1470.1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6586F3B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626.44(1320.61to1968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9B02731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670.87(1376.17to1988.4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5DC46E9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559.32(1260.36to1876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9936C1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.49 (1.08 to 1.9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D66959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51 (0.18 to 0.85)</w:t>
            </w:r>
          </w:p>
        </w:tc>
      </w:tr>
      <w:tr w:rsidR="00CD6591" w:rsidRPr="00CD6591" w14:paraId="6C73850B" w14:textId="77777777" w:rsidTr="00DE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6CDF395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6065DF8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87.08(816.07to1171.4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4FA778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15.47(765.2to1077.9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D87F28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763.09(646.2to886.9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3931632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682.12(562.06to823.1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CC74EE3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48 (-1.68 to -1.2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52A2251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63 (-1.74 to -1.51)</w:t>
            </w:r>
          </w:p>
        </w:tc>
      </w:tr>
      <w:tr w:rsidR="00CD6591" w:rsidRPr="00CD6591" w14:paraId="3DC696AA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6C3EE82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5A1C047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23.71(1103.57to1358.8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95A2F78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491.55(1376.37to1618.2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DBF9F7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726.18(1604.52to1862.5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9115DBB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781.44(1565.02to2028.7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45C971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.91 (1.81 to 2.0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4DCD37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.41 (1.26 to 1.56)</w:t>
            </w:r>
          </w:p>
        </w:tc>
      </w:tr>
      <w:tr w:rsidR="00CD6591" w:rsidRPr="00CD6591" w14:paraId="056D0CBB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68ECFE1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FC98F3B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21.41(948.3to1317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2888F84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79.73(917.14to1250.5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F6A6ED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00.13(830.33to1186.1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06EA21F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68.63(784.78to1184.3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4E58CE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6 (-0.66 to -0.5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BB18CA3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58 (-0.61 to -0.55)</w:t>
            </w:r>
          </w:p>
        </w:tc>
      </w:tr>
      <w:tr w:rsidR="00CD6591" w:rsidRPr="00CD6591" w14:paraId="72FC20A0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38E084C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E12573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871.29(755.89to1001.1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667E72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790.01(700.34to890.9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0DDB2A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827.02(716.49to945.5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39DCED9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716.94(601.6to839.3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815269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08 (-0.2 to 0.3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761478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19 (-0.36 to -0.03)</w:t>
            </w:r>
          </w:p>
        </w:tc>
      </w:tr>
      <w:tr w:rsidR="00CD6591" w:rsidRPr="00CD6591" w14:paraId="58EF6856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D7C7C95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BC42DAE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08.07(857.06to1394.9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1945F9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427.36(1104.55to1789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49E528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36.7(955.04to1534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8D0BC45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48.54(818.23to1308.8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AD35186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39 (-0.23 to 1.0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7EB4CD5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75 (-1.18 to -0.33)</w:t>
            </w:r>
          </w:p>
        </w:tc>
      </w:tr>
      <w:tr w:rsidR="00CD6591" w:rsidRPr="00CD6591" w14:paraId="7C3046CD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38286BA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778574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65.14(946.98to1189.2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147A4F6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15.77(903.24to1132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90218D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45.02(836.84to1059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863C9D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20.28(804to1058.9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742BF48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67 (-0.72 to -0.6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6B0EAE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59 (-0.63 to -0.56)</w:t>
            </w:r>
          </w:p>
        </w:tc>
      </w:tr>
      <w:tr w:rsidR="00CD6591" w:rsidRPr="00CD6591" w14:paraId="51170DFC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6319312A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Asia Pacific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87FFA7D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639.12(559.58to721.8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B96C45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496.28(440.53to553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7B6B42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403.16(354.84to453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DCE94CD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342.75(300.78to387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92F3D6F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2.32 (-2.4 to -2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54B7AB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2.14 (-2.2 to -2.08)</w:t>
            </w:r>
          </w:p>
        </w:tc>
      </w:tr>
      <w:tr w:rsidR="00CD6591" w:rsidRPr="00CD6591" w14:paraId="514A7684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C8067D7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North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1CA780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765.76(645.78to894.1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752D83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760.32(657.64to870.2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3D22A6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676.68(601.49to756.8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671964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685.98(612.01to765.3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45D810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41 (-0.59 to -0.2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7EA34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42 (-0.52 to -0.33)</w:t>
            </w:r>
          </w:p>
        </w:tc>
      </w:tr>
      <w:tr w:rsidR="00CD6591" w:rsidRPr="00CD6591" w14:paraId="3212017F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0B187E3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North Africa and Middle East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5B6D274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767.06(1532.18to2015.1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B46E73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726.61(1504.78to1963.5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1FE287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698.41(1488.04to1912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E632C4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690.97(1449.36to1945.9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DA691D6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22 (-0.27 to -0.1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3583E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18 (-0.22 to -0.15)</w:t>
            </w:r>
          </w:p>
        </w:tc>
      </w:tr>
      <w:tr w:rsidR="00CD6591" w:rsidRPr="00CD6591" w14:paraId="6F10DA37" w14:textId="77777777" w:rsidTr="00DE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7D03109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Ocean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8F6268D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409.71(1182.31to1696.3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31A17F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603.36(1358.52to1892.6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0D80C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604.54(1331.95to1906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11D42B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598.45(1296.13to1955.5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053DDA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66 (0.52 to 0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522B1EF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36 (0.26 to 0.47)</w:t>
            </w:r>
          </w:p>
        </w:tc>
      </w:tr>
      <w:tr w:rsidR="00CD6591" w:rsidRPr="00CD6591" w14:paraId="25ABF299" w14:textId="77777777" w:rsidTr="00B0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4905940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 Asi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0BCF465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12.27(1040.15to1401.83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4BF8A22E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323.69(1148.92to1495.06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1C72903C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45.06(1094.86to1416.1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214193F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54.01(975.73to1346.18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81982B9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21 (0.01 to 0.42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55B897FF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19 (-0.34 to -0.04)</w:t>
            </w:r>
          </w:p>
        </w:tc>
      </w:tr>
      <w:tr w:rsidR="00CD6591" w:rsidRPr="00CD6591" w14:paraId="5BBC12F1" w14:textId="77777777" w:rsidTr="00B0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0868CB5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lastRenderedPageBreak/>
              <w:t>Southeast Asia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4D0CD46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393.49(1240.04to1563.36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95FE83E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401.11(1256.45to1570.38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1F5D8F5B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437.05(1287.75to1593.34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351610F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421.48(1257.95to1597.65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40575D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19 (0.15 to 0.2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2086501C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13 (0.11 to 0.16)</w:t>
            </w:r>
          </w:p>
        </w:tc>
      </w:tr>
      <w:tr w:rsidR="00CD6591" w:rsidRPr="00CD6591" w14:paraId="6D1D4CC5" w14:textId="77777777" w:rsidTr="00B0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592FA069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329B576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13.01(816.7to1020.4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233720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886.6(813.93to964.6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06967F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804.7(740.83to873.4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3C8781B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761.8(697.18to827.5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B461DA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38 (-0.58 to -0.1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1AAAF4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62 (-0.73 to -0.5)</w:t>
            </w:r>
          </w:p>
        </w:tc>
      </w:tr>
      <w:tr w:rsidR="00CD6591" w:rsidRPr="00CD6591" w14:paraId="1C4982CC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81724C5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AEA4F24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56.3(861.13to1064.7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EAED0D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73.9(1168.52to1390.5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494BE72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287.62(1179.24to1409.1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95B1A7E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63.64(1050.14to1293.6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7143002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.68 (1.31 to 2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82AD91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0.77 (0.46 to 1.09)</w:t>
            </w:r>
          </w:p>
        </w:tc>
      </w:tr>
      <w:tr w:rsidR="00CD6591" w:rsidRPr="00CD6591" w14:paraId="1F1FC6CF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B2B8DE5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Tropical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EF7676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66.43(961.73to1181.3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A078C3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960.71(876.14to1054.5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45C041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826.9(752.78to909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EED81A3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788.31(717.56to867.3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932627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26 (-1.36 to -1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2B7B24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13 (-1.21 to -1.06)</w:t>
            </w:r>
          </w:p>
        </w:tc>
      </w:tr>
      <w:tr w:rsidR="00CD6591" w:rsidRPr="00CD6591" w14:paraId="3FB43868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11AA58E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64DFCD9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543.95(460.03to634.7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8E9D684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442.36(376.43to509.3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D75CF2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352.33(305.99to401.6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158555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327.11(286.04to372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6A8EA6B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2.16 (-2.21 to -2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35CADD" w14:textId="77777777" w:rsidR="00CD6591" w:rsidRPr="00CD6591" w:rsidRDefault="00CD6591" w:rsidP="00CD6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1.9 (-2 to -1.8)</w:t>
            </w:r>
          </w:p>
        </w:tc>
      </w:tr>
      <w:tr w:rsidR="00CD6591" w:rsidRPr="00CD6591" w14:paraId="5B5564D6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FE4C97D" w14:textId="77777777" w:rsidR="00CD6591" w:rsidRPr="00CD6591" w:rsidRDefault="00CD6591" w:rsidP="00CD6591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CD6591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Sub-Saharan Afric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712CD34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52.37(1001.29to1331.5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757030D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17.79(948.41to1311.43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01D0EA5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111.64(940.38to1281.61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55C7B2C5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1083.85(914.36to1266.4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9221FCF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14 (-0.19 to -0.08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5D2B25C8" w14:textId="77777777" w:rsidR="00CD6591" w:rsidRPr="00CD6591" w:rsidRDefault="00CD6591" w:rsidP="00CD6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6591">
              <w:rPr>
                <w:rFonts w:ascii="Times New Roman" w:hAnsi="Times New Roman" w:cs="Times New Roman"/>
                <w:szCs w:val="21"/>
              </w:rPr>
              <w:t>-0.15 (-0.18 to -0.12)</w:t>
            </w:r>
          </w:p>
        </w:tc>
      </w:tr>
    </w:tbl>
    <w:p w14:paraId="760A5741" w14:textId="77777777" w:rsidR="00B44761" w:rsidRPr="00CD6591" w:rsidRDefault="00643F53" w:rsidP="00FA191A">
      <w:pPr>
        <w:rPr>
          <w:rFonts w:ascii="Times New Roman" w:hAnsi="Times New Roman" w:cs="Times New Roman"/>
          <w:szCs w:val="21"/>
        </w:rPr>
      </w:pPr>
      <w:r w:rsidRPr="00CD6591">
        <w:rPr>
          <w:rStyle w:val="fontstyle01"/>
          <w:sz w:val="21"/>
          <w:szCs w:val="21"/>
        </w:rPr>
        <w:t>ASDR</w:t>
      </w:r>
      <w:r w:rsidR="00FA191A" w:rsidRPr="00CD6591">
        <w:rPr>
          <w:rStyle w:val="fontstyle01"/>
          <w:sz w:val="21"/>
          <w:szCs w:val="21"/>
        </w:rPr>
        <w:t xml:space="preserve">, </w:t>
      </w:r>
      <w:r w:rsidRPr="00CD6591">
        <w:rPr>
          <w:rStyle w:val="fontstyle01"/>
          <w:sz w:val="21"/>
          <w:szCs w:val="21"/>
        </w:rPr>
        <w:t>age-standard DALYs rate; DALYs</w:t>
      </w:r>
      <w:r w:rsidR="00DE459A" w:rsidRPr="00CD6591">
        <w:rPr>
          <w:rStyle w:val="fontstyle01"/>
          <w:sz w:val="21"/>
          <w:szCs w:val="21"/>
        </w:rPr>
        <w:t>: disability-adjusted life years</w:t>
      </w:r>
      <w:r w:rsidR="00FA191A" w:rsidRPr="00CD6591">
        <w:rPr>
          <w:rStyle w:val="fontstyle01"/>
          <w:sz w:val="21"/>
          <w:szCs w:val="21"/>
        </w:rPr>
        <w:t xml:space="preserve">; </w:t>
      </w:r>
      <w:r w:rsidR="00DE459A" w:rsidRPr="00CD6591">
        <w:rPr>
          <w:rStyle w:val="fontstyle01"/>
          <w:sz w:val="21"/>
          <w:szCs w:val="21"/>
        </w:rPr>
        <w:t>EAPC:</w:t>
      </w:r>
      <w:r w:rsidR="00097B58" w:rsidRPr="00CD6591">
        <w:rPr>
          <w:rStyle w:val="fontstyle01"/>
          <w:sz w:val="21"/>
          <w:szCs w:val="21"/>
        </w:rPr>
        <w:t xml:space="preserve"> </w:t>
      </w:r>
      <w:r w:rsidR="00FA191A" w:rsidRPr="00CD6591">
        <w:rPr>
          <w:rStyle w:val="fontstyle01"/>
          <w:sz w:val="21"/>
          <w:szCs w:val="21"/>
        </w:rPr>
        <w:t>estimated annual percentage change.</w:t>
      </w:r>
    </w:p>
    <w:sectPr w:rsidR="00B44761" w:rsidRPr="00CD6591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97B58"/>
    <w:rsid w:val="00186254"/>
    <w:rsid w:val="00315D5A"/>
    <w:rsid w:val="005E32DE"/>
    <w:rsid w:val="00643F53"/>
    <w:rsid w:val="006D4E63"/>
    <w:rsid w:val="006F4165"/>
    <w:rsid w:val="00790840"/>
    <w:rsid w:val="007A1D82"/>
    <w:rsid w:val="00835CA4"/>
    <w:rsid w:val="00837EED"/>
    <w:rsid w:val="008D2116"/>
    <w:rsid w:val="009B6281"/>
    <w:rsid w:val="00B069A4"/>
    <w:rsid w:val="00B44761"/>
    <w:rsid w:val="00CB4DEA"/>
    <w:rsid w:val="00CD6591"/>
    <w:rsid w:val="00D73443"/>
    <w:rsid w:val="00DE459A"/>
    <w:rsid w:val="00E77BC0"/>
    <w:rsid w:val="00EA4B9F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2F77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Microsoft Office User</cp:lastModifiedBy>
  <cp:revision>12</cp:revision>
  <dcterms:created xsi:type="dcterms:W3CDTF">2023-03-13T09:13:00Z</dcterms:created>
  <dcterms:modified xsi:type="dcterms:W3CDTF">2023-03-30T01:41:00Z</dcterms:modified>
</cp:coreProperties>
</file>